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110A8" w14:textId="73A6BBD9" w:rsidR="008401DC" w:rsidRPr="00DE2CFA" w:rsidRDefault="00DE2CFA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t>S3 Appen</w:t>
      </w:r>
      <w:r w:rsidR="00BA5525">
        <w:rPr>
          <w:rFonts w:ascii="Arial" w:hAnsi="Arial" w:cs="Arial"/>
          <w:lang w:val="en-US"/>
        </w:rPr>
        <w:t>dix: Binary logistic regression</w:t>
      </w:r>
      <w:bookmarkStart w:id="0" w:name="_GoBack"/>
      <w:bookmarkEnd w:id="0"/>
    </w:p>
    <w:p w14:paraId="1958ECFB" w14:textId="77777777" w:rsid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7C4092E2" w14:textId="77777777" w:rsidR="00DE2CFA" w:rsidRPr="008401DC" w:rsidRDefault="00DE2CFA" w:rsidP="008401DC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1"/>
        <w:gridCol w:w="1430"/>
        <w:gridCol w:w="1511"/>
        <w:gridCol w:w="1484"/>
        <w:gridCol w:w="1235"/>
        <w:gridCol w:w="1145"/>
      </w:tblGrid>
      <w:tr w:rsidR="008401DC" w:rsidRPr="008401DC" w14:paraId="13101297" w14:textId="77777777" w:rsidTr="00441BFD">
        <w:tc>
          <w:tcPr>
            <w:tcW w:w="2411" w:type="dxa"/>
          </w:tcPr>
          <w:p w14:paraId="03880B9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redictor</w:t>
            </w:r>
          </w:p>
        </w:tc>
        <w:tc>
          <w:tcPr>
            <w:tcW w:w="1368" w:type="dxa"/>
          </w:tcPr>
          <w:p w14:paraId="153242E1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Regression coefficient (B)</w:t>
            </w:r>
          </w:p>
        </w:tc>
        <w:tc>
          <w:tcPr>
            <w:tcW w:w="1368" w:type="dxa"/>
          </w:tcPr>
          <w:p w14:paraId="443C781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Significance level (p)</w:t>
            </w:r>
          </w:p>
        </w:tc>
        <w:tc>
          <w:tcPr>
            <w:tcW w:w="1411" w:type="dxa"/>
          </w:tcPr>
          <w:p w14:paraId="5ED8201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xp(B)=OR</w:t>
            </w:r>
          </w:p>
        </w:tc>
        <w:tc>
          <w:tcPr>
            <w:tcW w:w="1291" w:type="dxa"/>
          </w:tcPr>
          <w:p w14:paraId="2452DC82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5% CI for Exp(B)</w:t>
            </w:r>
          </w:p>
        </w:tc>
        <w:tc>
          <w:tcPr>
            <w:tcW w:w="1207" w:type="dxa"/>
          </w:tcPr>
          <w:p w14:paraId="19E220C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</w:tr>
      <w:tr w:rsidR="008401DC" w:rsidRPr="008401DC" w14:paraId="45BE2540" w14:textId="77777777" w:rsidTr="00441BFD">
        <w:tc>
          <w:tcPr>
            <w:tcW w:w="2411" w:type="dxa"/>
          </w:tcPr>
          <w:p w14:paraId="6AA5E95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79F5C18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640EAC8A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1" w:type="dxa"/>
          </w:tcPr>
          <w:p w14:paraId="21FE0912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1" w:type="dxa"/>
          </w:tcPr>
          <w:p w14:paraId="29AEB05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207" w:type="dxa"/>
          </w:tcPr>
          <w:p w14:paraId="2DAFA0F2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upper</w:t>
            </w:r>
          </w:p>
        </w:tc>
      </w:tr>
      <w:tr w:rsidR="008401DC" w:rsidRPr="008401DC" w14:paraId="3013EB62" w14:textId="77777777" w:rsidTr="00441BFD">
        <w:tc>
          <w:tcPr>
            <w:tcW w:w="2411" w:type="dxa"/>
          </w:tcPr>
          <w:p w14:paraId="2AA7F11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368" w:type="dxa"/>
          </w:tcPr>
          <w:p w14:paraId="07D8442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.992</w:t>
            </w:r>
          </w:p>
        </w:tc>
        <w:tc>
          <w:tcPr>
            <w:tcW w:w="1368" w:type="dxa"/>
          </w:tcPr>
          <w:p w14:paraId="0EBBC61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14</w:t>
            </w:r>
          </w:p>
        </w:tc>
        <w:tc>
          <w:tcPr>
            <w:tcW w:w="1411" w:type="dxa"/>
          </w:tcPr>
          <w:p w14:paraId="54AA469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71</w:t>
            </w:r>
          </w:p>
        </w:tc>
        <w:tc>
          <w:tcPr>
            <w:tcW w:w="1291" w:type="dxa"/>
          </w:tcPr>
          <w:p w14:paraId="23636647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67</w:t>
            </w:r>
          </w:p>
        </w:tc>
        <w:tc>
          <w:tcPr>
            <w:tcW w:w="1207" w:type="dxa"/>
          </w:tcPr>
          <w:p w14:paraId="37576D96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21</w:t>
            </w:r>
          </w:p>
        </w:tc>
      </w:tr>
      <w:tr w:rsidR="008401DC" w:rsidRPr="008401DC" w14:paraId="19B85061" w14:textId="77777777" w:rsidTr="00441BFD">
        <w:tc>
          <w:tcPr>
            <w:tcW w:w="2411" w:type="dxa"/>
          </w:tcPr>
          <w:p w14:paraId="0739EAEB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68" w:type="dxa"/>
          </w:tcPr>
          <w:p w14:paraId="53F5E47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1.782</w:t>
            </w:r>
          </w:p>
        </w:tc>
        <w:tc>
          <w:tcPr>
            <w:tcW w:w="1368" w:type="dxa"/>
          </w:tcPr>
          <w:p w14:paraId="1B4A20FE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17</w:t>
            </w:r>
          </w:p>
        </w:tc>
        <w:tc>
          <w:tcPr>
            <w:tcW w:w="1411" w:type="dxa"/>
          </w:tcPr>
          <w:p w14:paraId="05E06481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30829.640</w:t>
            </w:r>
          </w:p>
        </w:tc>
        <w:tc>
          <w:tcPr>
            <w:tcW w:w="1291" w:type="dxa"/>
          </w:tcPr>
          <w:p w14:paraId="0C7C4D2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</w:tcPr>
          <w:p w14:paraId="17A7C189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4EF06823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77D7EAD1" w14:textId="5D892401" w:rsidR="008401DC" w:rsidRPr="008401DC" w:rsidRDefault="008401DC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t>Nagelkerke’s R</w:t>
      </w:r>
      <w:r w:rsidRPr="008401DC">
        <w:rPr>
          <w:rFonts w:ascii="Arial" w:hAnsi="Arial" w:cs="Arial"/>
          <w:vertAlign w:val="superscript"/>
          <w:lang w:val="en-US"/>
        </w:rPr>
        <w:t>2</w:t>
      </w:r>
      <w:r w:rsidRPr="008401DC">
        <w:rPr>
          <w:rFonts w:ascii="Arial" w:hAnsi="Arial" w:cs="Arial"/>
          <w:lang w:val="en-US"/>
        </w:rPr>
        <w:t>=0.65</w:t>
      </w:r>
    </w:p>
    <w:p w14:paraId="3158478B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22BD5D77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2"/>
        <w:gridCol w:w="1430"/>
        <w:gridCol w:w="1511"/>
        <w:gridCol w:w="1484"/>
        <w:gridCol w:w="1218"/>
        <w:gridCol w:w="1181"/>
      </w:tblGrid>
      <w:tr w:rsidR="008401DC" w:rsidRPr="008401DC" w14:paraId="0A2B23D0" w14:textId="77777777" w:rsidTr="00441BFD">
        <w:tc>
          <w:tcPr>
            <w:tcW w:w="2411" w:type="dxa"/>
          </w:tcPr>
          <w:p w14:paraId="55B75A0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redictor</w:t>
            </w:r>
          </w:p>
        </w:tc>
        <w:tc>
          <w:tcPr>
            <w:tcW w:w="1368" w:type="dxa"/>
          </w:tcPr>
          <w:p w14:paraId="76057011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Regression coefficient (B)</w:t>
            </w:r>
          </w:p>
        </w:tc>
        <w:tc>
          <w:tcPr>
            <w:tcW w:w="1368" w:type="dxa"/>
          </w:tcPr>
          <w:p w14:paraId="49A93EDA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Significance level (p)</w:t>
            </w:r>
          </w:p>
        </w:tc>
        <w:tc>
          <w:tcPr>
            <w:tcW w:w="1411" w:type="dxa"/>
          </w:tcPr>
          <w:p w14:paraId="7CDD02A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xp(B)=OR</w:t>
            </w:r>
          </w:p>
        </w:tc>
        <w:tc>
          <w:tcPr>
            <w:tcW w:w="1291" w:type="dxa"/>
          </w:tcPr>
          <w:p w14:paraId="45BB386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5% CI for Exp(B)</w:t>
            </w:r>
          </w:p>
        </w:tc>
        <w:tc>
          <w:tcPr>
            <w:tcW w:w="1207" w:type="dxa"/>
          </w:tcPr>
          <w:p w14:paraId="3A70885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</w:tr>
      <w:tr w:rsidR="008401DC" w:rsidRPr="008401DC" w14:paraId="6EB34761" w14:textId="77777777" w:rsidTr="00441BFD">
        <w:tc>
          <w:tcPr>
            <w:tcW w:w="2411" w:type="dxa"/>
          </w:tcPr>
          <w:p w14:paraId="34098A8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6D13233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123B0991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1" w:type="dxa"/>
          </w:tcPr>
          <w:p w14:paraId="7DEABAA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1" w:type="dxa"/>
          </w:tcPr>
          <w:p w14:paraId="310723E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207" w:type="dxa"/>
          </w:tcPr>
          <w:p w14:paraId="79F95EB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upper</w:t>
            </w:r>
          </w:p>
        </w:tc>
      </w:tr>
      <w:tr w:rsidR="008401DC" w:rsidRPr="008401DC" w14:paraId="5015F5A0" w14:textId="77777777" w:rsidTr="00441BFD">
        <w:tc>
          <w:tcPr>
            <w:tcW w:w="2411" w:type="dxa"/>
          </w:tcPr>
          <w:p w14:paraId="6EC6375E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368" w:type="dxa"/>
          </w:tcPr>
          <w:p w14:paraId="4546F6F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1.166</w:t>
            </w:r>
          </w:p>
        </w:tc>
        <w:tc>
          <w:tcPr>
            <w:tcW w:w="1368" w:type="dxa"/>
          </w:tcPr>
          <w:p w14:paraId="4E7DA8F7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31</w:t>
            </w:r>
          </w:p>
        </w:tc>
        <w:tc>
          <w:tcPr>
            <w:tcW w:w="1411" w:type="dxa"/>
          </w:tcPr>
          <w:p w14:paraId="45C7E4E5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12</w:t>
            </w:r>
          </w:p>
        </w:tc>
        <w:tc>
          <w:tcPr>
            <w:tcW w:w="1291" w:type="dxa"/>
          </w:tcPr>
          <w:p w14:paraId="20A504E1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08</w:t>
            </w:r>
          </w:p>
        </w:tc>
        <w:tc>
          <w:tcPr>
            <w:tcW w:w="1207" w:type="dxa"/>
          </w:tcPr>
          <w:p w14:paraId="75B8DD7D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901</w:t>
            </w:r>
          </w:p>
        </w:tc>
      </w:tr>
      <w:tr w:rsidR="008401DC" w:rsidRPr="008401DC" w14:paraId="0EC25790" w14:textId="77777777" w:rsidTr="00441BFD">
        <w:tc>
          <w:tcPr>
            <w:tcW w:w="2411" w:type="dxa"/>
          </w:tcPr>
          <w:p w14:paraId="757CE6A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Incontinence category</w:t>
            </w:r>
          </w:p>
        </w:tc>
        <w:tc>
          <w:tcPr>
            <w:tcW w:w="1368" w:type="dxa"/>
          </w:tcPr>
          <w:p w14:paraId="53A93AE1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957</w:t>
            </w:r>
          </w:p>
        </w:tc>
        <w:tc>
          <w:tcPr>
            <w:tcW w:w="1368" w:type="dxa"/>
          </w:tcPr>
          <w:p w14:paraId="1E44BC2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174</w:t>
            </w:r>
          </w:p>
        </w:tc>
        <w:tc>
          <w:tcPr>
            <w:tcW w:w="1411" w:type="dxa"/>
          </w:tcPr>
          <w:p w14:paraId="4DF30C05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7.078</w:t>
            </w:r>
          </w:p>
        </w:tc>
        <w:tc>
          <w:tcPr>
            <w:tcW w:w="1291" w:type="dxa"/>
          </w:tcPr>
          <w:p w14:paraId="0020EC3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422</w:t>
            </w:r>
          </w:p>
        </w:tc>
        <w:tc>
          <w:tcPr>
            <w:tcW w:w="1207" w:type="dxa"/>
          </w:tcPr>
          <w:p w14:paraId="0A12D000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18.848</w:t>
            </w:r>
          </w:p>
        </w:tc>
      </w:tr>
      <w:tr w:rsidR="008401DC" w:rsidRPr="008401DC" w14:paraId="04054620" w14:textId="77777777" w:rsidTr="00441BFD">
        <w:tc>
          <w:tcPr>
            <w:tcW w:w="2411" w:type="dxa"/>
          </w:tcPr>
          <w:p w14:paraId="50A5DCB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68" w:type="dxa"/>
          </w:tcPr>
          <w:p w14:paraId="0610FF8F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3.251</w:t>
            </w:r>
          </w:p>
        </w:tc>
        <w:tc>
          <w:tcPr>
            <w:tcW w:w="1368" w:type="dxa"/>
          </w:tcPr>
          <w:p w14:paraId="5528CD0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38</w:t>
            </w:r>
          </w:p>
        </w:tc>
        <w:tc>
          <w:tcPr>
            <w:tcW w:w="1411" w:type="dxa"/>
          </w:tcPr>
          <w:p w14:paraId="194EEC66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568610.962</w:t>
            </w:r>
          </w:p>
        </w:tc>
        <w:tc>
          <w:tcPr>
            <w:tcW w:w="1291" w:type="dxa"/>
          </w:tcPr>
          <w:p w14:paraId="03CFD0E3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</w:tcPr>
          <w:p w14:paraId="568D410C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595FE827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4F5A18A7" w14:textId="46416D30" w:rsidR="008401DC" w:rsidRPr="008401DC" w:rsidRDefault="008401DC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t>Nagelkerke’s R</w:t>
      </w:r>
      <w:r w:rsidRPr="008401DC">
        <w:rPr>
          <w:rFonts w:ascii="Arial" w:hAnsi="Arial" w:cs="Arial"/>
          <w:vertAlign w:val="superscript"/>
          <w:lang w:val="en-US"/>
        </w:rPr>
        <w:t>2</w:t>
      </w:r>
      <w:r w:rsidRPr="008401DC">
        <w:rPr>
          <w:rFonts w:ascii="Arial" w:hAnsi="Arial" w:cs="Arial"/>
          <w:lang w:val="en-US"/>
        </w:rPr>
        <w:t>=0.69</w:t>
      </w:r>
    </w:p>
    <w:p w14:paraId="510A7FBA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1AD2D093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0"/>
        <w:gridCol w:w="1430"/>
        <w:gridCol w:w="1511"/>
        <w:gridCol w:w="1450"/>
        <w:gridCol w:w="1238"/>
        <w:gridCol w:w="1167"/>
      </w:tblGrid>
      <w:tr w:rsidR="008401DC" w:rsidRPr="008401DC" w14:paraId="0F84EB9B" w14:textId="77777777" w:rsidTr="00441BFD">
        <w:tc>
          <w:tcPr>
            <w:tcW w:w="2411" w:type="dxa"/>
          </w:tcPr>
          <w:p w14:paraId="24984E4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redictor</w:t>
            </w:r>
          </w:p>
        </w:tc>
        <w:tc>
          <w:tcPr>
            <w:tcW w:w="1368" w:type="dxa"/>
          </w:tcPr>
          <w:p w14:paraId="01FEC59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Regression coefficient (B)</w:t>
            </w:r>
          </w:p>
        </w:tc>
        <w:tc>
          <w:tcPr>
            <w:tcW w:w="1368" w:type="dxa"/>
          </w:tcPr>
          <w:p w14:paraId="25EF119E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Significance level (p)</w:t>
            </w:r>
          </w:p>
        </w:tc>
        <w:tc>
          <w:tcPr>
            <w:tcW w:w="1411" w:type="dxa"/>
          </w:tcPr>
          <w:p w14:paraId="5F83931F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xp(B)=OR</w:t>
            </w:r>
          </w:p>
        </w:tc>
        <w:tc>
          <w:tcPr>
            <w:tcW w:w="1291" w:type="dxa"/>
          </w:tcPr>
          <w:p w14:paraId="55AFE9FF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5% CI for Exp(B)</w:t>
            </w:r>
          </w:p>
        </w:tc>
        <w:tc>
          <w:tcPr>
            <w:tcW w:w="1207" w:type="dxa"/>
          </w:tcPr>
          <w:p w14:paraId="58B0BE6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</w:tr>
      <w:tr w:rsidR="008401DC" w:rsidRPr="008401DC" w14:paraId="08D1CFAB" w14:textId="77777777" w:rsidTr="00441BFD">
        <w:tc>
          <w:tcPr>
            <w:tcW w:w="2411" w:type="dxa"/>
          </w:tcPr>
          <w:p w14:paraId="794F54A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736F5F1C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12A0AA4A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1" w:type="dxa"/>
          </w:tcPr>
          <w:p w14:paraId="38B188C3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1" w:type="dxa"/>
          </w:tcPr>
          <w:p w14:paraId="0DD87D4E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207" w:type="dxa"/>
          </w:tcPr>
          <w:p w14:paraId="454BD25B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upper</w:t>
            </w:r>
          </w:p>
        </w:tc>
      </w:tr>
      <w:tr w:rsidR="008401DC" w:rsidRPr="008401DC" w14:paraId="773E7F37" w14:textId="77777777" w:rsidTr="00441BFD">
        <w:tc>
          <w:tcPr>
            <w:tcW w:w="2411" w:type="dxa"/>
          </w:tcPr>
          <w:p w14:paraId="7418881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368" w:type="dxa"/>
          </w:tcPr>
          <w:p w14:paraId="6C29EAA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1.128</w:t>
            </w:r>
          </w:p>
        </w:tc>
        <w:tc>
          <w:tcPr>
            <w:tcW w:w="1368" w:type="dxa"/>
          </w:tcPr>
          <w:p w14:paraId="1F1C75F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18</w:t>
            </w:r>
          </w:p>
        </w:tc>
        <w:tc>
          <w:tcPr>
            <w:tcW w:w="1411" w:type="dxa"/>
          </w:tcPr>
          <w:p w14:paraId="21E66876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24</w:t>
            </w:r>
          </w:p>
        </w:tc>
        <w:tc>
          <w:tcPr>
            <w:tcW w:w="1291" w:type="dxa"/>
          </w:tcPr>
          <w:p w14:paraId="1F4247A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27</w:t>
            </w:r>
          </w:p>
        </w:tc>
        <w:tc>
          <w:tcPr>
            <w:tcW w:w="1207" w:type="dxa"/>
          </w:tcPr>
          <w:p w14:paraId="4CC33113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25</w:t>
            </w:r>
          </w:p>
        </w:tc>
      </w:tr>
      <w:tr w:rsidR="008401DC" w:rsidRPr="008401DC" w14:paraId="7374D26F" w14:textId="77777777" w:rsidTr="00441BFD">
        <w:tc>
          <w:tcPr>
            <w:tcW w:w="2411" w:type="dxa"/>
          </w:tcPr>
          <w:p w14:paraId="33A34E9A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hronic diseases</w:t>
            </w:r>
          </w:p>
        </w:tc>
        <w:tc>
          <w:tcPr>
            <w:tcW w:w="1368" w:type="dxa"/>
          </w:tcPr>
          <w:p w14:paraId="1B0B39E5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092</w:t>
            </w:r>
          </w:p>
        </w:tc>
        <w:tc>
          <w:tcPr>
            <w:tcW w:w="1368" w:type="dxa"/>
          </w:tcPr>
          <w:p w14:paraId="18B8D8C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91</w:t>
            </w:r>
          </w:p>
        </w:tc>
        <w:tc>
          <w:tcPr>
            <w:tcW w:w="1411" w:type="dxa"/>
          </w:tcPr>
          <w:p w14:paraId="06609120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2.979</w:t>
            </w:r>
          </w:p>
        </w:tc>
        <w:tc>
          <w:tcPr>
            <w:tcW w:w="1291" w:type="dxa"/>
          </w:tcPr>
          <w:p w14:paraId="41AC3BC3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39</w:t>
            </w:r>
          </w:p>
        </w:tc>
        <w:tc>
          <w:tcPr>
            <w:tcW w:w="1207" w:type="dxa"/>
          </w:tcPr>
          <w:p w14:paraId="077D781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0.579</w:t>
            </w:r>
          </w:p>
        </w:tc>
      </w:tr>
      <w:tr w:rsidR="008401DC" w:rsidRPr="008401DC" w14:paraId="4AD57FA3" w14:textId="77777777" w:rsidTr="00441BFD">
        <w:tc>
          <w:tcPr>
            <w:tcW w:w="2411" w:type="dxa"/>
          </w:tcPr>
          <w:p w14:paraId="63B9E27C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68" w:type="dxa"/>
          </w:tcPr>
          <w:p w14:paraId="6D329A1E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.575</w:t>
            </w:r>
          </w:p>
        </w:tc>
        <w:tc>
          <w:tcPr>
            <w:tcW w:w="1368" w:type="dxa"/>
          </w:tcPr>
          <w:p w14:paraId="494F606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83</w:t>
            </w:r>
          </w:p>
        </w:tc>
        <w:tc>
          <w:tcPr>
            <w:tcW w:w="1411" w:type="dxa"/>
          </w:tcPr>
          <w:p w14:paraId="0531C0F6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4403.725</w:t>
            </w:r>
          </w:p>
        </w:tc>
        <w:tc>
          <w:tcPr>
            <w:tcW w:w="1291" w:type="dxa"/>
          </w:tcPr>
          <w:p w14:paraId="60C44EAB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</w:tcPr>
          <w:p w14:paraId="660AE3E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7B8E79EF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23E8D158" w14:textId="5706B18A" w:rsidR="008401DC" w:rsidRPr="008401DC" w:rsidRDefault="008401DC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t>Nagelkerke’s R</w:t>
      </w:r>
      <w:r w:rsidRPr="008401DC">
        <w:rPr>
          <w:rFonts w:ascii="Arial" w:hAnsi="Arial" w:cs="Arial"/>
          <w:vertAlign w:val="superscript"/>
          <w:lang w:val="en-US"/>
        </w:rPr>
        <w:t>2</w:t>
      </w:r>
      <w:r w:rsidRPr="008401DC">
        <w:rPr>
          <w:rFonts w:ascii="Arial" w:hAnsi="Arial" w:cs="Arial"/>
          <w:lang w:val="en-US"/>
        </w:rPr>
        <w:t>=0.77</w:t>
      </w:r>
    </w:p>
    <w:p w14:paraId="4F92689A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3EC3B423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0"/>
        <w:gridCol w:w="1430"/>
        <w:gridCol w:w="1511"/>
        <w:gridCol w:w="1450"/>
        <w:gridCol w:w="1238"/>
        <w:gridCol w:w="1167"/>
      </w:tblGrid>
      <w:tr w:rsidR="008401DC" w:rsidRPr="008401DC" w14:paraId="6A6BFA85" w14:textId="77777777" w:rsidTr="00441BFD">
        <w:tc>
          <w:tcPr>
            <w:tcW w:w="2411" w:type="dxa"/>
          </w:tcPr>
          <w:p w14:paraId="74E2748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redictor</w:t>
            </w:r>
          </w:p>
        </w:tc>
        <w:tc>
          <w:tcPr>
            <w:tcW w:w="1368" w:type="dxa"/>
          </w:tcPr>
          <w:p w14:paraId="2E9D931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Regression coefficient (B)</w:t>
            </w:r>
          </w:p>
        </w:tc>
        <w:tc>
          <w:tcPr>
            <w:tcW w:w="1368" w:type="dxa"/>
          </w:tcPr>
          <w:p w14:paraId="6E20EC23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Significance level (p)</w:t>
            </w:r>
          </w:p>
        </w:tc>
        <w:tc>
          <w:tcPr>
            <w:tcW w:w="1411" w:type="dxa"/>
          </w:tcPr>
          <w:p w14:paraId="000FF48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xp(B)=OR</w:t>
            </w:r>
          </w:p>
        </w:tc>
        <w:tc>
          <w:tcPr>
            <w:tcW w:w="1291" w:type="dxa"/>
          </w:tcPr>
          <w:p w14:paraId="7F25862F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5% CI for Exp(B)</w:t>
            </w:r>
          </w:p>
        </w:tc>
        <w:tc>
          <w:tcPr>
            <w:tcW w:w="1207" w:type="dxa"/>
          </w:tcPr>
          <w:p w14:paraId="5D99A56C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</w:tr>
      <w:tr w:rsidR="008401DC" w:rsidRPr="008401DC" w14:paraId="3DD59B81" w14:textId="77777777" w:rsidTr="00441BFD">
        <w:tc>
          <w:tcPr>
            <w:tcW w:w="2411" w:type="dxa"/>
          </w:tcPr>
          <w:p w14:paraId="4B76BBCC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250F6823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5B1AD73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1" w:type="dxa"/>
          </w:tcPr>
          <w:p w14:paraId="2FBE296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1" w:type="dxa"/>
          </w:tcPr>
          <w:p w14:paraId="2D47FE0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207" w:type="dxa"/>
          </w:tcPr>
          <w:p w14:paraId="3DE96507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upper</w:t>
            </w:r>
          </w:p>
        </w:tc>
      </w:tr>
      <w:tr w:rsidR="008401DC" w:rsidRPr="008401DC" w14:paraId="3617D0FF" w14:textId="77777777" w:rsidTr="00441BFD">
        <w:tc>
          <w:tcPr>
            <w:tcW w:w="2411" w:type="dxa"/>
          </w:tcPr>
          <w:p w14:paraId="46BB752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368" w:type="dxa"/>
          </w:tcPr>
          <w:p w14:paraId="208A82CF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.992</w:t>
            </w:r>
          </w:p>
        </w:tc>
        <w:tc>
          <w:tcPr>
            <w:tcW w:w="1368" w:type="dxa"/>
          </w:tcPr>
          <w:p w14:paraId="7CC8FBA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53</w:t>
            </w:r>
          </w:p>
        </w:tc>
        <w:tc>
          <w:tcPr>
            <w:tcW w:w="1411" w:type="dxa"/>
          </w:tcPr>
          <w:p w14:paraId="456B9900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17</w:t>
            </w:r>
          </w:p>
        </w:tc>
        <w:tc>
          <w:tcPr>
            <w:tcW w:w="1291" w:type="dxa"/>
          </w:tcPr>
          <w:p w14:paraId="4BD972BC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36</w:t>
            </w:r>
          </w:p>
        </w:tc>
        <w:tc>
          <w:tcPr>
            <w:tcW w:w="1207" w:type="dxa"/>
          </w:tcPr>
          <w:p w14:paraId="7013790D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012</w:t>
            </w:r>
          </w:p>
        </w:tc>
      </w:tr>
      <w:tr w:rsidR="008401DC" w:rsidRPr="008401DC" w14:paraId="58506488" w14:textId="77777777" w:rsidTr="00441BFD">
        <w:tc>
          <w:tcPr>
            <w:tcW w:w="2411" w:type="dxa"/>
          </w:tcPr>
          <w:p w14:paraId="4AB9A86B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hronic diseases</w:t>
            </w:r>
          </w:p>
        </w:tc>
        <w:tc>
          <w:tcPr>
            <w:tcW w:w="1368" w:type="dxa"/>
          </w:tcPr>
          <w:p w14:paraId="4F7EEC4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091</w:t>
            </w:r>
          </w:p>
        </w:tc>
        <w:tc>
          <w:tcPr>
            <w:tcW w:w="1368" w:type="dxa"/>
          </w:tcPr>
          <w:p w14:paraId="533B7713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90</w:t>
            </w:r>
          </w:p>
        </w:tc>
        <w:tc>
          <w:tcPr>
            <w:tcW w:w="1411" w:type="dxa"/>
          </w:tcPr>
          <w:p w14:paraId="2B53E37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2.979</w:t>
            </w:r>
          </w:p>
        </w:tc>
        <w:tc>
          <w:tcPr>
            <w:tcW w:w="1291" w:type="dxa"/>
          </w:tcPr>
          <w:p w14:paraId="4C4A956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45</w:t>
            </w:r>
          </w:p>
        </w:tc>
        <w:tc>
          <w:tcPr>
            <w:tcW w:w="1207" w:type="dxa"/>
          </w:tcPr>
          <w:p w14:paraId="6452D20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0.504</w:t>
            </w:r>
          </w:p>
        </w:tc>
      </w:tr>
      <w:tr w:rsidR="008401DC" w:rsidRPr="008401DC" w14:paraId="4D1645AA" w14:textId="77777777" w:rsidTr="00441BFD">
        <w:tc>
          <w:tcPr>
            <w:tcW w:w="2411" w:type="dxa"/>
          </w:tcPr>
          <w:p w14:paraId="1F2D974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lbow-flexor strength</w:t>
            </w:r>
          </w:p>
        </w:tc>
        <w:tc>
          <w:tcPr>
            <w:tcW w:w="1368" w:type="dxa"/>
          </w:tcPr>
          <w:p w14:paraId="3310C7B9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.205</w:t>
            </w:r>
          </w:p>
        </w:tc>
        <w:tc>
          <w:tcPr>
            <w:tcW w:w="1368" w:type="dxa"/>
          </w:tcPr>
          <w:p w14:paraId="25CACAA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591</w:t>
            </w:r>
          </w:p>
        </w:tc>
        <w:tc>
          <w:tcPr>
            <w:tcW w:w="1411" w:type="dxa"/>
          </w:tcPr>
          <w:p w14:paraId="6FCCC586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15</w:t>
            </w:r>
          </w:p>
        </w:tc>
        <w:tc>
          <w:tcPr>
            <w:tcW w:w="1291" w:type="dxa"/>
          </w:tcPr>
          <w:p w14:paraId="1DC29E9E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87</w:t>
            </w:r>
          </w:p>
        </w:tc>
        <w:tc>
          <w:tcPr>
            <w:tcW w:w="1207" w:type="dxa"/>
          </w:tcPr>
          <w:p w14:paraId="4E4BCD7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717</w:t>
            </w:r>
          </w:p>
        </w:tc>
      </w:tr>
      <w:tr w:rsidR="008401DC" w:rsidRPr="008401DC" w14:paraId="3F51B561" w14:textId="77777777" w:rsidTr="00441BFD">
        <w:tc>
          <w:tcPr>
            <w:tcW w:w="2411" w:type="dxa"/>
          </w:tcPr>
          <w:p w14:paraId="6A7B792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68" w:type="dxa"/>
          </w:tcPr>
          <w:p w14:paraId="1DE2AFD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0.483</w:t>
            </w:r>
          </w:p>
        </w:tc>
        <w:tc>
          <w:tcPr>
            <w:tcW w:w="1368" w:type="dxa"/>
          </w:tcPr>
          <w:p w14:paraId="1C7FD40C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87</w:t>
            </w:r>
          </w:p>
        </w:tc>
        <w:tc>
          <w:tcPr>
            <w:tcW w:w="1411" w:type="dxa"/>
          </w:tcPr>
          <w:p w14:paraId="6EF69225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9426.475</w:t>
            </w:r>
          </w:p>
        </w:tc>
        <w:tc>
          <w:tcPr>
            <w:tcW w:w="1291" w:type="dxa"/>
          </w:tcPr>
          <w:p w14:paraId="045181B7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</w:tcPr>
          <w:p w14:paraId="45EA0F17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3CA823C7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19716575" w14:textId="3BEE5CE1" w:rsidR="008401DC" w:rsidRPr="008401DC" w:rsidRDefault="008401DC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lastRenderedPageBreak/>
        <w:t>Nagelkerke’s R</w:t>
      </w:r>
      <w:r w:rsidRPr="008401DC">
        <w:rPr>
          <w:rFonts w:ascii="Arial" w:hAnsi="Arial" w:cs="Arial"/>
          <w:vertAlign w:val="superscript"/>
          <w:lang w:val="en-US"/>
        </w:rPr>
        <w:t>2</w:t>
      </w:r>
      <w:r w:rsidRPr="008401DC">
        <w:rPr>
          <w:rFonts w:ascii="Arial" w:hAnsi="Arial" w:cs="Arial"/>
          <w:lang w:val="en-US"/>
        </w:rPr>
        <w:t>=0.78</w:t>
      </w:r>
    </w:p>
    <w:p w14:paraId="2E4DFD04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00F04F2F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1E1A718D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9"/>
        <w:gridCol w:w="1430"/>
        <w:gridCol w:w="1511"/>
        <w:gridCol w:w="1450"/>
        <w:gridCol w:w="1233"/>
        <w:gridCol w:w="1163"/>
      </w:tblGrid>
      <w:tr w:rsidR="008401DC" w:rsidRPr="008401DC" w14:paraId="4D34B25E" w14:textId="77777777" w:rsidTr="00441BFD">
        <w:tc>
          <w:tcPr>
            <w:tcW w:w="2411" w:type="dxa"/>
          </w:tcPr>
          <w:p w14:paraId="7782FFE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redictor</w:t>
            </w:r>
          </w:p>
        </w:tc>
        <w:tc>
          <w:tcPr>
            <w:tcW w:w="1368" w:type="dxa"/>
          </w:tcPr>
          <w:p w14:paraId="779FD91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Regression coefficient (B)</w:t>
            </w:r>
          </w:p>
        </w:tc>
        <w:tc>
          <w:tcPr>
            <w:tcW w:w="1368" w:type="dxa"/>
          </w:tcPr>
          <w:p w14:paraId="4A57D79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Significance level (p)</w:t>
            </w:r>
          </w:p>
        </w:tc>
        <w:tc>
          <w:tcPr>
            <w:tcW w:w="1411" w:type="dxa"/>
          </w:tcPr>
          <w:p w14:paraId="26F78BE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xp(B)=OR</w:t>
            </w:r>
          </w:p>
        </w:tc>
        <w:tc>
          <w:tcPr>
            <w:tcW w:w="1291" w:type="dxa"/>
          </w:tcPr>
          <w:p w14:paraId="01BF366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5% CI for Exp(B)</w:t>
            </w:r>
          </w:p>
        </w:tc>
        <w:tc>
          <w:tcPr>
            <w:tcW w:w="1207" w:type="dxa"/>
          </w:tcPr>
          <w:p w14:paraId="1F95B45A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</w:tr>
      <w:tr w:rsidR="008401DC" w:rsidRPr="008401DC" w14:paraId="552D47AF" w14:textId="77777777" w:rsidTr="00441BFD">
        <w:tc>
          <w:tcPr>
            <w:tcW w:w="2411" w:type="dxa"/>
          </w:tcPr>
          <w:p w14:paraId="79ABB08A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4AA089A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0BCDBEB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1" w:type="dxa"/>
          </w:tcPr>
          <w:p w14:paraId="6F191271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1" w:type="dxa"/>
          </w:tcPr>
          <w:p w14:paraId="2FE5753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207" w:type="dxa"/>
          </w:tcPr>
          <w:p w14:paraId="10CE4B5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upper</w:t>
            </w:r>
          </w:p>
        </w:tc>
      </w:tr>
      <w:tr w:rsidR="008401DC" w:rsidRPr="008401DC" w14:paraId="78B3E589" w14:textId="77777777" w:rsidTr="00441BFD">
        <w:tc>
          <w:tcPr>
            <w:tcW w:w="2411" w:type="dxa"/>
          </w:tcPr>
          <w:p w14:paraId="4523E0D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368" w:type="dxa"/>
          </w:tcPr>
          <w:p w14:paraId="0C74560B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1.127</w:t>
            </w:r>
          </w:p>
        </w:tc>
        <w:tc>
          <w:tcPr>
            <w:tcW w:w="1368" w:type="dxa"/>
          </w:tcPr>
          <w:p w14:paraId="6615AC9A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19</w:t>
            </w:r>
          </w:p>
        </w:tc>
        <w:tc>
          <w:tcPr>
            <w:tcW w:w="1411" w:type="dxa"/>
          </w:tcPr>
          <w:p w14:paraId="688B6A2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24</w:t>
            </w:r>
          </w:p>
        </w:tc>
        <w:tc>
          <w:tcPr>
            <w:tcW w:w="1291" w:type="dxa"/>
          </w:tcPr>
          <w:p w14:paraId="4774750B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26</w:t>
            </w:r>
          </w:p>
        </w:tc>
        <w:tc>
          <w:tcPr>
            <w:tcW w:w="1207" w:type="dxa"/>
          </w:tcPr>
          <w:p w14:paraId="59BB122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32</w:t>
            </w:r>
          </w:p>
        </w:tc>
      </w:tr>
      <w:tr w:rsidR="008401DC" w:rsidRPr="008401DC" w14:paraId="5594364F" w14:textId="77777777" w:rsidTr="00441BFD">
        <w:tc>
          <w:tcPr>
            <w:tcW w:w="2411" w:type="dxa"/>
          </w:tcPr>
          <w:p w14:paraId="2879BFA4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hronic diseases</w:t>
            </w:r>
          </w:p>
        </w:tc>
        <w:tc>
          <w:tcPr>
            <w:tcW w:w="1368" w:type="dxa"/>
          </w:tcPr>
          <w:p w14:paraId="61B9CE9E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998</w:t>
            </w:r>
          </w:p>
        </w:tc>
        <w:tc>
          <w:tcPr>
            <w:tcW w:w="1368" w:type="dxa"/>
          </w:tcPr>
          <w:p w14:paraId="30386DA6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149</w:t>
            </w:r>
          </w:p>
        </w:tc>
        <w:tc>
          <w:tcPr>
            <w:tcW w:w="1411" w:type="dxa"/>
          </w:tcPr>
          <w:p w14:paraId="7FD3428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2.712</w:t>
            </w:r>
          </w:p>
        </w:tc>
        <w:tc>
          <w:tcPr>
            <w:tcW w:w="1291" w:type="dxa"/>
          </w:tcPr>
          <w:p w14:paraId="66AB60D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699</w:t>
            </w:r>
          </w:p>
        </w:tc>
        <w:tc>
          <w:tcPr>
            <w:tcW w:w="1207" w:type="dxa"/>
          </w:tcPr>
          <w:p w14:paraId="57AE523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0.528</w:t>
            </w:r>
          </w:p>
        </w:tc>
      </w:tr>
      <w:tr w:rsidR="008401DC" w:rsidRPr="008401DC" w14:paraId="34B03485" w14:textId="77777777" w:rsidTr="00441BFD">
        <w:tc>
          <w:tcPr>
            <w:tcW w:w="2411" w:type="dxa"/>
          </w:tcPr>
          <w:p w14:paraId="31F44EF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Incontinence category</w:t>
            </w:r>
          </w:p>
        </w:tc>
        <w:tc>
          <w:tcPr>
            <w:tcW w:w="1368" w:type="dxa"/>
          </w:tcPr>
          <w:p w14:paraId="04871508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709</w:t>
            </w:r>
          </w:p>
        </w:tc>
        <w:tc>
          <w:tcPr>
            <w:tcW w:w="1368" w:type="dxa"/>
          </w:tcPr>
          <w:p w14:paraId="4D3E949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607</w:t>
            </w:r>
          </w:p>
        </w:tc>
        <w:tc>
          <w:tcPr>
            <w:tcW w:w="1411" w:type="dxa"/>
          </w:tcPr>
          <w:p w14:paraId="74D6758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2.203</w:t>
            </w:r>
          </w:p>
        </w:tc>
        <w:tc>
          <w:tcPr>
            <w:tcW w:w="1291" w:type="dxa"/>
          </w:tcPr>
          <w:p w14:paraId="6266FF93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08</w:t>
            </w:r>
          </w:p>
        </w:tc>
        <w:tc>
          <w:tcPr>
            <w:tcW w:w="1207" w:type="dxa"/>
          </w:tcPr>
          <w:p w14:paraId="24679447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44.774</w:t>
            </w:r>
          </w:p>
        </w:tc>
      </w:tr>
      <w:tr w:rsidR="008401DC" w:rsidRPr="008401DC" w14:paraId="06173F53" w14:textId="77777777" w:rsidTr="00441BFD">
        <w:tc>
          <w:tcPr>
            <w:tcW w:w="2411" w:type="dxa"/>
          </w:tcPr>
          <w:p w14:paraId="66DBAC27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68" w:type="dxa"/>
          </w:tcPr>
          <w:p w14:paraId="14684C35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.614</w:t>
            </w:r>
          </w:p>
        </w:tc>
        <w:tc>
          <w:tcPr>
            <w:tcW w:w="1368" w:type="dxa"/>
          </w:tcPr>
          <w:p w14:paraId="00404049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94</w:t>
            </w:r>
          </w:p>
        </w:tc>
        <w:tc>
          <w:tcPr>
            <w:tcW w:w="1411" w:type="dxa"/>
          </w:tcPr>
          <w:p w14:paraId="3BEED86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4967.836</w:t>
            </w:r>
          </w:p>
        </w:tc>
        <w:tc>
          <w:tcPr>
            <w:tcW w:w="1291" w:type="dxa"/>
          </w:tcPr>
          <w:p w14:paraId="54EFF35B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</w:tcPr>
          <w:p w14:paraId="1457C46D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44E50FB2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2297F084" w14:textId="36D5D293" w:rsidR="008401DC" w:rsidRPr="008401DC" w:rsidRDefault="008401DC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t>Nagelkerke’s R</w:t>
      </w:r>
      <w:r w:rsidRPr="008401DC">
        <w:rPr>
          <w:rFonts w:ascii="Arial" w:hAnsi="Arial" w:cs="Arial"/>
          <w:vertAlign w:val="superscript"/>
          <w:lang w:val="en-US"/>
        </w:rPr>
        <w:t>2</w:t>
      </w:r>
      <w:r w:rsidRPr="008401DC">
        <w:rPr>
          <w:rFonts w:ascii="Arial" w:hAnsi="Arial" w:cs="Arial"/>
          <w:lang w:val="en-US"/>
        </w:rPr>
        <w:t>=0.76</w:t>
      </w:r>
    </w:p>
    <w:p w14:paraId="39F2AB0E" w14:textId="77777777" w:rsidR="008401DC" w:rsidRPr="008401DC" w:rsidRDefault="008401DC" w:rsidP="008401DC">
      <w:pPr>
        <w:rPr>
          <w:rFonts w:ascii="Arial" w:hAnsi="Arial" w:cs="Arial"/>
          <w:lang w:val="en-US"/>
        </w:rPr>
      </w:pPr>
    </w:p>
    <w:p w14:paraId="2D990D48" w14:textId="77777777" w:rsidR="008401DC" w:rsidRPr="008401DC" w:rsidRDefault="008401DC" w:rsidP="008401DC">
      <w:pPr>
        <w:rPr>
          <w:rFonts w:ascii="Arial" w:hAnsi="Arial" w:cs="Arial"/>
          <w:lang w:val="en-US"/>
        </w:rPr>
      </w:pPr>
    </w:p>
    <w:p w14:paraId="639F4AC9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1"/>
        <w:gridCol w:w="1430"/>
        <w:gridCol w:w="1511"/>
        <w:gridCol w:w="1450"/>
        <w:gridCol w:w="1242"/>
        <w:gridCol w:w="1152"/>
      </w:tblGrid>
      <w:tr w:rsidR="008401DC" w:rsidRPr="008401DC" w14:paraId="579609BF" w14:textId="77777777" w:rsidTr="00441BFD">
        <w:tc>
          <w:tcPr>
            <w:tcW w:w="2411" w:type="dxa"/>
          </w:tcPr>
          <w:p w14:paraId="7104F3BB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redictor</w:t>
            </w:r>
          </w:p>
        </w:tc>
        <w:tc>
          <w:tcPr>
            <w:tcW w:w="1368" w:type="dxa"/>
          </w:tcPr>
          <w:p w14:paraId="660750A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Regression coefficient (B)</w:t>
            </w:r>
          </w:p>
        </w:tc>
        <w:tc>
          <w:tcPr>
            <w:tcW w:w="1368" w:type="dxa"/>
          </w:tcPr>
          <w:p w14:paraId="41AE237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Significance level (p)</w:t>
            </w:r>
          </w:p>
        </w:tc>
        <w:tc>
          <w:tcPr>
            <w:tcW w:w="1411" w:type="dxa"/>
          </w:tcPr>
          <w:p w14:paraId="509324F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Exp(B)=OR</w:t>
            </w:r>
          </w:p>
        </w:tc>
        <w:tc>
          <w:tcPr>
            <w:tcW w:w="1291" w:type="dxa"/>
          </w:tcPr>
          <w:p w14:paraId="37FDA299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5% CI for Exp(B)</w:t>
            </w:r>
          </w:p>
        </w:tc>
        <w:tc>
          <w:tcPr>
            <w:tcW w:w="1207" w:type="dxa"/>
          </w:tcPr>
          <w:p w14:paraId="18538806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</w:tr>
      <w:tr w:rsidR="008401DC" w:rsidRPr="008401DC" w14:paraId="3A5E1BF5" w14:textId="77777777" w:rsidTr="00441BFD">
        <w:tc>
          <w:tcPr>
            <w:tcW w:w="2411" w:type="dxa"/>
          </w:tcPr>
          <w:p w14:paraId="3200CDBD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63E18DF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14:paraId="5F1059C7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1" w:type="dxa"/>
          </w:tcPr>
          <w:p w14:paraId="11511CB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91" w:type="dxa"/>
          </w:tcPr>
          <w:p w14:paraId="6FC7176E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207" w:type="dxa"/>
          </w:tcPr>
          <w:p w14:paraId="43DAC255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upper</w:t>
            </w:r>
          </w:p>
        </w:tc>
      </w:tr>
      <w:tr w:rsidR="008401DC" w:rsidRPr="008401DC" w14:paraId="79FFA709" w14:textId="77777777" w:rsidTr="00441BFD">
        <w:tc>
          <w:tcPr>
            <w:tcW w:w="2411" w:type="dxa"/>
          </w:tcPr>
          <w:p w14:paraId="4763611E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Quadriceps strength</w:t>
            </w:r>
          </w:p>
        </w:tc>
        <w:tc>
          <w:tcPr>
            <w:tcW w:w="1368" w:type="dxa"/>
          </w:tcPr>
          <w:p w14:paraId="4A9190F1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-1.149</w:t>
            </w:r>
          </w:p>
        </w:tc>
        <w:tc>
          <w:tcPr>
            <w:tcW w:w="1368" w:type="dxa"/>
          </w:tcPr>
          <w:p w14:paraId="4D724D9C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19</w:t>
            </w:r>
          </w:p>
        </w:tc>
        <w:tc>
          <w:tcPr>
            <w:tcW w:w="1411" w:type="dxa"/>
          </w:tcPr>
          <w:p w14:paraId="35182E4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317</w:t>
            </w:r>
          </w:p>
        </w:tc>
        <w:tc>
          <w:tcPr>
            <w:tcW w:w="1291" w:type="dxa"/>
          </w:tcPr>
          <w:p w14:paraId="7BB3C350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121</w:t>
            </w:r>
          </w:p>
        </w:tc>
        <w:tc>
          <w:tcPr>
            <w:tcW w:w="1207" w:type="dxa"/>
          </w:tcPr>
          <w:p w14:paraId="3A58C16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828</w:t>
            </w:r>
          </w:p>
        </w:tc>
      </w:tr>
      <w:tr w:rsidR="008401DC" w:rsidRPr="008401DC" w14:paraId="7B0FA0DF" w14:textId="77777777" w:rsidTr="00441BFD">
        <w:tc>
          <w:tcPr>
            <w:tcW w:w="2411" w:type="dxa"/>
          </w:tcPr>
          <w:p w14:paraId="5FB80DB0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hronic diseases</w:t>
            </w:r>
          </w:p>
        </w:tc>
        <w:tc>
          <w:tcPr>
            <w:tcW w:w="1368" w:type="dxa"/>
          </w:tcPr>
          <w:p w14:paraId="32F1F7DF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976</w:t>
            </w:r>
          </w:p>
        </w:tc>
        <w:tc>
          <w:tcPr>
            <w:tcW w:w="1368" w:type="dxa"/>
          </w:tcPr>
          <w:p w14:paraId="07BF052D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126</w:t>
            </w:r>
          </w:p>
        </w:tc>
        <w:tc>
          <w:tcPr>
            <w:tcW w:w="1411" w:type="dxa"/>
          </w:tcPr>
          <w:p w14:paraId="463636AF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2.655</w:t>
            </w:r>
          </w:p>
        </w:tc>
        <w:tc>
          <w:tcPr>
            <w:tcW w:w="1291" w:type="dxa"/>
          </w:tcPr>
          <w:p w14:paraId="28DCBF47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761</w:t>
            </w:r>
          </w:p>
        </w:tc>
        <w:tc>
          <w:tcPr>
            <w:tcW w:w="1207" w:type="dxa"/>
          </w:tcPr>
          <w:p w14:paraId="37A2C941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9.262</w:t>
            </w:r>
          </w:p>
        </w:tc>
      </w:tr>
      <w:tr w:rsidR="008401DC" w:rsidRPr="008401DC" w14:paraId="2688AC09" w14:textId="77777777" w:rsidTr="00441BFD">
        <w:tc>
          <w:tcPr>
            <w:tcW w:w="2411" w:type="dxa"/>
          </w:tcPr>
          <w:p w14:paraId="219B782F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Physical activity</w:t>
            </w:r>
          </w:p>
        </w:tc>
        <w:tc>
          <w:tcPr>
            <w:tcW w:w="1368" w:type="dxa"/>
          </w:tcPr>
          <w:p w14:paraId="645E6F93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00</w:t>
            </w:r>
          </w:p>
        </w:tc>
        <w:tc>
          <w:tcPr>
            <w:tcW w:w="1368" w:type="dxa"/>
          </w:tcPr>
          <w:p w14:paraId="15EB45B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572</w:t>
            </w:r>
          </w:p>
        </w:tc>
        <w:tc>
          <w:tcPr>
            <w:tcW w:w="1411" w:type="dxa"/>
          </w:tcPr>
          <w:p w14:paraId="7DDDC20F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291" w:type="dxa"/>
          </w:tcPr>
          <w:p w14:paraId="3F6AB81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0.998</w:t>
            </w:r>
          </w:p>
        </w:tc>
        <w:tc>
          <w:tcPr>
            <w:tcW w:w="1207" w:type="dxa"/>
          </w:tcPr>
          <w:p w14:paraId="7C24B034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.001</w:t>
            </w:r>
          </w:p>
        </w:tc>
      </w:tr>
      <w:tr w:rsidR="008401DC" w:rsidRPr="008401DC" w14:paraId="50673448" w14:textId="77777777" w:rsidTr="00441BFD">
        <w:tc>
          <w:tcPr>
            <w:tcW w:w="2411" w:type="dxa"/>
          </w:tcPr>
          <w:p w14:paraId="643C9388" w14:textId="77777777" w:rsidR="008401DC" w:rsidRPr="008401DC" w:rsidRDefault="008401DC" w:rsidP="008401DC">
            <w:pPr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constant</w:t>
            </w:r>
          </w:p>
        </w:tc>
        <w:tc>
          <w:tcPr>
            <w:tcW w:w="1368" w:type="dxa"/>
          </w:tcPr>
          <w:p w14:paraId="02F4C671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10.483</w:t>
            </w:r>
          </w:p>
        </w:tc>
        <w:tc>
          <w:tcPr>
            <w:tcW w:w="1368" w:type="dxa"/>
          </w:tcPr>
          <w:p w14:paraId="036D7E19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.089</w:t>
            </w:r>
          </w:p>
        </w:tc>
        <w:tc>
          <w:tcPr>
            <w:tcW w:w="1411" w:type="dxa"/>
          </w:tcPr>
          <w:p w14:paraId="1A8B3C89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  <w:r w:rsidRPr="008401DC">
              <w:rPr>
                <w:rFonts w:ascii="Arial" w:hAnsi="Arial" w:cs="Arial"/>
                <w:lang w:val="en-US"/>
              </w:rPr>
              <w:t>35706.192</w:t>
            </w:r>
          </w:p>
        </w:tc>
        <w:tc>
          <w:tcPr>
            <w:tcW w:w="1291" w:type="dxa"/>
          </w:tcPr>
          <w:p w14:paraId="6A9E07C2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1207" w:type="dxa"/>
          </w:tcPr>
          <w:p w14:paraId="4B9C90AE" w14:textId="77777777" w:rsidR="008401DC" w:rsidRPr="008401DC" w:rsidRDefault="008401DC" w:rsidP="008401DC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</w:tbl>
    <w:p w14:paraId="224D9C87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167AAFE0" w14:textId="43FC2A44" w:rsidR="008401DC" w:rsidRPr="008401DC" w:rsidRDefault="008401DC" w:rsidP="008401DC">
      <w:pPr>
        <w:rPr>
          <w:rFonts w:ascii="Arial" w:hAnsi="Arial" w:cs="Arial"/>
          <w:lang w:val="en-US"/>
        </w:rPr>
      </w:pPr>
      <w:r w:rsidRPr="008401DC">
        <w:rPr>
          <w:rFonts w:ascii="Arial" w:hAnsi="Arial" w:cs="Arial"/>
          <w:lang w:val="en-US"/>
        </w:rPr>
        <w:t>Nagelkerke’s R</w:t>
      </w:r>
      <w:r w:rsidRPr="008401DC">
        <w:rPr>
          <w:rFonts w:ascii="Arial" w:hAnsi="Arial" w:cs="Arial"/>
          <w:vertAlign w:val="superscript"/>
          <w:lang w:val="en-US"/>
        </w:rPr>
        <w:t>2</w:t>
      </w:r>
      <w:r w:rsidRPr="008401DC">
        <w:rPr>
          <w:rFonts w:ascii="Arial" w:hAnsi="Arial" w:cs="Arial"/>
          <w:lang w:val="en-US"/>
        </w:rPr>
        <w:t>=0.77</w:t>
      </w:r>
    </w:p>
    <w:p w14:paraId="7BB9ED21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26CAF324" w14:textId="77777777" w:rsidR="008401DC" w:rsidRPr="008401DC" w:rsidRDefault="008401DC" w:rsidP="008401DC">
      <w:pPr>
        <w:rPr>
          <w:rFonts w:ascii="Arial" w:hAnsi="Arial" w:cs="Arial"/>
          <w:color w:val="FF0000"/>
          <w:lang w:val="en-US"/>
        </w:rPr>
      </w:pPr>
    </w:p>
    <w:p w14:paraId="7821FE3F" w14:textId="77777777" w:rsidR="00775A5E" w:rsidRPr="008401DC" w:rsidRDefault="00BA5525">
      <w:pPr>
        <w:rPr>
          <w:lang w:val="en-US"/>
        </w:rPr>
      </w:pPr>
    </w:p>
    <w:sectPr w:rsidR="00775A5E" w:rsidRPr="008401DC" w:rsidSect="00BE79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DC"/>
    <w:rsid w:val="00004EDE"/>
    <w:rsid w:val="00026585"/>
    <w:rsid w:val="00026D8D"/>
    <w:rsid w:val="00032CAD"/>
    <w:rsid w:val="00043BA0"/>
    <w:rsid w:val="00050259"/>
    <w:rsid w:val="00074A11"/>
    <w:rsid w:val="00075F1B"/>
    <w:rsid w:val="00091887"/>
    <w:rsid w:val="000929F2"/>
    <w:rsid w:val="000A55D9"/>
    <w:rsid w:val="000A79F3"/>
    <w:rsid w:val="000B1BFE"/>
    <w:rsid w:val="000B7D6D"/>
    <w:rsid w:val="000E6C8E"/>
    <w:rsid w:val="000F3798"/>
    <w:rsid w:val="000F674C"/>
    <w:rsid w:val="000F7B3D"/>
    <w:rsid w:val="00104091"/>
    <w:rsid w:val="00105686"/>
    <w:rsid w:val="00105D47"/>
    <w:rsid w:val="0011667B"/>
    <w:rsid w:val="00120936"/>
    <w:rsid w:val="001237C2"/>
    <w:rsid w:val="001328CF"/>
    <w:rsid w:val="00140DFB"/>
    <w:rsid w:val="00161E0C"/>
    <w:rsid w:val="001658BC"/>
    <w:rsid w:val="001764F6"/>
    <w:rsid w:val="00186FDD"/>
    <w:rsid w:val="001948F6"/>
    <w:rsid w:val="0019661C"/>
    <w:rsid w:val="001B14CA"/>
    <w:rsid w:val="001B1F9D"/>
    <w:rsid w:val="001B56B6"/>
    <w:rsid w:val="001C7BA5"/>
    <w:rsid w:val="001D05B2"/>
    <w:rsid w:val="001D71EF"/>
    <w:rsid w:val="001E00A6"/>
    <w:rsid w:val="001E24B2"/>
    <w:rsid w:val="00204D1C"/>
    <w:rsid w:val="00210C27"/>
    <w:rsid w:val="00214DCB"/>
    <w:rsid w:val="00217D6B"/>
    <w:rsid w:val="00220C8D"/>
    <w:rsid w:val="0022779E"/>
    <w:rsid w:val="00234380"/>
    <w:rsid w:val="002403CE"/>
    <w:rsid w:val="00244071"/>
    <w:rsid w:val="00252F62"/>
    <w:rsid w:val="00262C33"/>
    <w:rsid w:val="0026423D"/>
    <w:rsid w:val="0027221E"/>
    <w:rsid w:val="00272E3C"/>
    <w:rsid w:val="00273E25"/>
    <w:rsid w:val="0027756A"/>
    <w:rsid w:val="002E53A7"/>
    <w:rsid w:val="002E68E7"/>
    <w:rsid w:val="00331384"/>
    <w:rsid w:val="00333E22"/>
    <w:rsid w:val="0034521E"/>
    <w:rsid w:val="00350BA4"/>
    <w:rsid w:val="0035756C"/>
    <w:rsid w:val="003678F0"/>
    <w:rsid w:val="00374B8E"/>
    <w:rsid w:val="00376C5E"/>
    <w:rsid w:val="00376D98"/>
    <w:rsid w:val="00392D1D"/>
    <w:rsid w:val="00393953"/>
    <w:rsid w:val="003A748E"/>
    <w:rsid w:val="003B2B2C"/>
    <w:rsid w:val="003B7097"/>
    <w:rsid w:val="003C2E24"/>
    <w:rsid w:val="003C2F82"/>
    <w:rsid w:val="003D233B"/>
    <w:rsid w:val="003E425D"/>
    <w:rsid w:val="003E6C89"/>
    <w:rsid w:val="00415677"/>
    <w:rsid w:val="0042239F"/>
    <w:rsid w:val="004371A7"/>
    <w:rsid w:val="004375FA"/>
    <w:rsid w:val="00465031"/>
    <w:rsid w:val="004658AA"/>
    <w:rsid w:val="00465CB9"/>
    <w:rsid w:val="00470747"/>
    <w:rsid w:val="00472A72"/>
    <w:rsid w:val="0048042A"/>
    <w:rsid w:val="00484107"/>
    <w:rsid w:val="00496B52"/>
    <w:rsid w:val="004A0C6B"/>
    <w:rsid w:val="004A22E6"/>
    <w:rsid w:val="004D1BAA"/>
    <w:rsid w:val="004D36A5"/>
    <w:rsid w:val="004E7174"/>
    <w:rsid w:val="004F4FDC"/>
    <w:rsid w:val="00506083"/>
    <w:rsid w:val="00511B53"/>
    <w:rsid w:val="005161A5"/>
    <w:rsid w:val="005210BE"/>
    <w:rsid w:val="00533CEE"/>
    <w:rsid w:val="00535EF8"/>
    <w:rsid w:val="00562253"/>
    <w:rsid w:val="00567EDB"/>
    <w:rsid w:val="00572F42"/>
    <w:rsid w:val="00591391"/>
    <w:rsid w:val="005954DD"/>
    <w:rsid w:val="005A0C47"/>
    <w:rsid w:val="005A4093"/>
    <w:rsid w:val="005B4CD2"/>
    <w:rsid w:val="005C2A4D"/>
    <w:rsid w:val="005E16DC"/>
    <w:rsid w:val="005F1B16"/>
    <w:rsid w:val="0060428D"/>
    <w:rsid w:val="00606690"/>
    <w:rsid w:val="0063554A"/>
    <w:rsid w:val="006368D5"/>
    <w:rsid w:val="00645345"/>
    <w:rsid w:val="00646A94"/>
    <w:rsid w:val="0066715C"/>
    <w:rsid w:val="0067062C"/>
    <w:rsid w:val="00673DD9"/>
    <w:rsid w:val="006975F9"/>
    <w:rsid w:val="006A274D"/>
    <w:rsid w:val="006A3B18"/>
    <w:rsid w:val="006B1C0F"/>
    <w:rsid w:val="006B2473"/>
    <w:rsid w:val="006B27B4"/>
    <w:rsid w:val="006C7344"/>
    <w:rsid w:val="006C7BEB"/>
    <w:rsid w:val="006C7E32"/>
    <w:rsid w:val="006D0B47"/>
    <w:rsid w:val="006D58EE"/>
    <w:rsid w:val="006D670A"/>
    <w:rsid w:val="006D771E"/>
    <w:rsid w:val="006E617F"/>
    <w:rsid w:val="006E7CD0"/>
    <w:rsid w:val="006F0CB0"/>
    <w:rsid w:val="006F769D"/>
    <w:rsid w:val="00731019"/>
    <w:rsid w:val="00734D8F"/>
    <w:rsid w:val="00746BE5"/>
    <w:rsid w:val="0076022F"/>
    <w:rsid w:val="00781138"/>
    <w:rsid w:val="00794FDF"/>
    <w:rsid w:val="00796176"/>
    <w:rsid w:val="00797ABC"/>
    <w:rsid w:val="007A068D"/>
    <w:rsid w:val="007A1441"/>
    <w:rsid w:val="007A2823"/>
    <w:rsid w:val="007A34B9"/>
    <w:rsid w:val="007C41C9"/>
    <w:rsid w:val="007C4EFC"/>
    <w:rsid w:val="007C6AA4"/>
    <w:rsid w:val="007E129A"/>
    <w:rsid w:val="007E65A1"/>
    <w:rsid w:val="007E707F"/>
    <w:rsid w:val="007F37F4"/>
    <w:rsid w:val="00800861"/>
    <w:rsid w:val="00802BEA"/>
    <w:rsid w:val="0080328F"/>
    <w:rsid w:val="00806CCC"/>
    <w:rsid w:val="00813ADD"/>
    <w:rsid w:val="00816B0B"/>
    <w:rsid w:val="008401DC"/>
    <w:rsid w:val="00863D0B"/>
    <w:rsid w:val="00870045"/>
    <w:rsid w:val="008829F4"/>
    <w:rsid w:val="0089633B"/>
    <w:rsid w:val="008A0DB1"/>
    <w:rsid w:val="008C5B1A"/>
    <w:rsid w:val="008D0874"/>
    <w:rsid w:val="008D3B2F"/>
    <w:rsid w:val="008E1481"/>
    <w:rsid w:val="00901C92"/>
    <w:rsid w:val="00903450"/>
    <w:rsid w:val="00922A57"/>
    <w:rsid w:val="00943451"/>
    <w:rsid w:val="0095571C"/>
    <w:rsid w:val="00962636"/>
    <w:rsid w:val="00973513"/>
    <w:rsid w:val="00973D70"/>
    <w:rsid w:val="0097526F"/>
    <w:rsid w:val="009761D2"/>
    <w:rsid w:val="00977AA0"/>
    <w:rsid w:val="00981D09"/>
    <w:rsid w:val="00985AF1"/>
    <w:rsid w:val="009C548B"/>
    <w:rsid w:val="009C7F72"/>
    <w:rsid w:val="009D4950"/>
    <w:rsid w:val="009D54DB"/>
    <w:rsid w:val="009E79F3"/>
    <w:rsid w:val="009F3171"/>
    <w:rsid w:val="009F5A97"/>
    <w:rsid w:val="00A15FAE"/>
    <w:rsid w:val="00A31205"/>
    <w:rsid w:val="00A312CA"/>
    <w:rsid w:val="00A66801"/>
    <w:rsid w:val="00A845D7"/>
    <w:rsid w:val="00A93786"/>
    <w:rsid w:val="00A94914"/>
    <w:rsid w:val="00A952FC"/>
    <w:rsid w:val="00A97E97"/>
    <w:rsid w:val="00AA0FBC"/>
    <w:rsid w:val="00AA2D73"/>
    <w:rsid w:val="00AA58B2"/>
    <w:rsid w:val="00AA7707"/>
    <w:rsid w:val="00AB1407"/>
    <w:rsid w:val="00AB3892"/>
    <w:rsid w:val="00AD489E"/>
    <w:rsid w:val="00AD4E94"/>
    <w:rsid w:val="00AE1CB0"/>
    <w:rsid w:val="00AF596C"/>
    <w:rsid w:val="00B13AB1"/>
    <w:rsid w:val="00B276B4"/>
    <w:rsid w:val="00B3717B"/>
    <w:rsid w:val="00B445D1"/>
    <w:rsid w:val="00B674AE"/>
    <w:rsid w:val="00B67D67"/>
    <w:rsid w:val="00B80AE3"/>
    <w:rsid w:val="00BA5525"/>
    <w:rsid w:val="00BA7E7A"/>
    <w:rsid w:val="00BB6873"/>
    <w:rsid w:val="00BB74E6"/>
    <w:rsid w:val="00BC4260"/>
    <w:rsid w:val="00BD0BEB"/>
    <w:rsid w:val="00BD2054"/>
    <w:rsid w:val="00BE7949"/>
    <w:rsid w:val="00BF46FD"/>
    <w:rsid w:val="00C06611"/>
    <w:rsid w:val="00C07984"/>
    <w:rsid w:val="00C07E77"/>
    <w:rsid w:val="00C13700"/>
    <w:rsid w:val="00C2478D"/>
    <w:rsid w:val="00C32107"/>
    <w:rsid w:val="00C36CC3"/>
    <w:rsid w:val="00C479EF"/>
    <w:rsid w:val="00C51330"/>
    <w:rsid w:val="00C63DFE"/>
    <w:rsid w:val="00C84CCB"/>
    <w:rsid w:val="00C9048E"/>
    <w:rsid w:val="00CB4CE6"/>
    <w:rsid w:val="00CB56A1"/>
    <w:rsid w:val="00CC680B"/>
    <w:rsid w:val="00CC79DF"/>
    <w:rsid w:val="00CD66BE"/>
    <w:rsid w:val="00CE0E47"/>
    <w:rsid w:val="00CE168F"/>
    <w:rsid w:val="00CE1D30"/>
    <w:rsid w:val="00CE3A4E"/>
    <w:rsid w:val="00CF6316"/>
    <w:rsid w:val="00D04DD1"/>
    <w:rsid w:val="00D100F2"/>
    <w:rsid w:val="00D2438D"/>
    <w:rsid w:val="00D3311A"/>
    <w:rsid w:val="00D344AA"/>
    <w:rsid w:val="00D5324E"/>
    <w:rsid w:val="00D62FB0"/>
    <w:rsid w:val="00D82F73"/>
    <w:rsid w:val="00D83117"/>
    <w:rsid w:val="00D858A1"/>
    <w:rsid w:val="00D91174"/>
    <w:rsid w:val="00D92EC4"/>
    <w:rsid w:val="00D9399C"/>
    <w:rsid w:val="00DA4973"/>
    <w:rsid w:val="00DC2CCC"/>
    <w:rsid w:val="00DC3FA5"/>
    <w:rsid w:val="00DD2DB8"/>
    <w:rsid w:val="00DD626A"/>
    <w:rsid w:val="00DE2CFA"/>
    <w:rsid w:val="00DF02A2"/>
    <w:rsid w:val="00DF4281"/>
    <w:rsid w:val="00DF72DE"/>
    <w:rsid w:val="00E11AAB"/>
    <w:rsid w:val="00E21E44"/>
    <w:rsid w:val="00E25574"/>
    <w:rsid w:val="00E26898"/>
    <w:rsid w:val="00E3255D"/>
    <w:rsid w:val="00E55C6B"/>
    <w:rsid w:val="00E82950"/>
    <w:rsid w:val="00E83D63"/>
    <w:rsid w:val="00E83E2F"/>
    <w:rsid w:val="00E877BD"/>
    <w:rsid w:val="00E9038E"/>
    <w:rsid w:val="00E9137D"/>
    <w:rsid w:val="00E965C1"/>
    <w:rsid w:val="00EA064B"/>
    <w:rsid w:val="00EA0BFA"/>
    <w:rsid w:val="00EB7B73"/>
    <w:rsid w:val="00EC7D69"/>
    <w:rsid w:val="00ED7ED0"/>
    <w:rsid w:val="00EE38E4"/>
    <w:rsid w:val="00EE3E0E"/>
    <w:rsid w:val="00F17BDD"/>
    <w:rsid w:val="00F359B6"/>
    <w:rsid w:val="00F362BE"/>
    <w:rsid w:val="00F5252C"/>
    <w:rsid w:val="00F74815"/>
    <w:rsid w:val="00F86EAF"/>
    <w:rsid w:val="00F9242A"/>
    <w:rsid w:val="00FB429A"/>
    <w:rsid w:val="00FC60E7"/>
    <w:rsid w:val="00FD1741"/>
    <w:rsid w:val="00FE0F81"/>
    <w:rsid w:val="00FE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CBD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01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96</Characters>
  <Application>Microsoft Macintosh Word</Application>
  <DocSecurity>0</DocSecurity>
  <Lines>12</Lines>
  <Paragraphs>3</Paragraphs>
  <ScaleCrop>false</ScaleCrop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.bierbaum@bluewin.ch</dc:creator>
  <cp:keywords/>
  <dc:description/>
  <cp:lastModifiedBy>julia.bierbaum@bluewin.ch</cp:lastModifiedBy>
  <cp:revision>4</cp:revision>
  <dcterms:created xsi:type="dcterms:W3CDTF">2019-07-23T10:11:00Z</dcterms:created>
  <dcterms:modified xsi:type="dcterms:W3CDTF">2019-08-14T06:04:00Z</dcterms:modified>
</cp:coreProperties>
</file>